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9B2A89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62500" cy="3512820"/>
            <wp:effectExtent l="0" t="0" r="7620" b="7620"/>
            <wp:docPr id="1" name="图片 1" descr="enplot_MAP00564__GLYCEROPHOSPHOLIPID_METABOLISM_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nplot_MAP00564__GLYCEROPHOSPHOLIPID_METABOLISM_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D0708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GLYCEROPHOSPHOLIPID_METABOLISM conducted on Group B1 and Group B2 under the negative ion mode.</w:t>
      </w:r>
    </w:p>
    <w:p w14:paraId="45CB3CB2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60645474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2500" cy="3831590"/>
            <wp:effectExtent l="0" t="0" r="7620" b="8890"/>
            <wp:docPr id="2" name="图片 2" descr="enplot_MAP01100__METABOLIC_PATHWAYS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nplot_MAP01100__METABOLIC_PATHWAYS_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3EF07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he results of the GSEA for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METABOLIC_PATHWAYS</w:t>
      </w:r>
    </w:p>
    <w:p w14:paraId="770AA663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conducted on Group B1 and Group B2 under the negative ion mode.</w:t>
      </w:r>
    </w:p>
    <w:p w14:paraId="0FBB1BFA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41255B44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4762500" cy="3726180"/>
            <wp:effectExtent l="0" t="0" r="7620" b="7620"/>
            <wp:docPr id="3" name="图片 3" descr="enplot_MAP05231__CHOLINE_METABOLISM_IN_CANCER_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nplot_MAP05231__CHOLINE_METABOLISM_IN_CANCER_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D63DD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he results of the GSEA for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CHOLINE_METABOLISM_IN_CANCER</w:t>
      </w:r>
    </w:p>
    <w:p w14:paraId="1A988BFA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conducted on Group B1 and Group B2 under the negative ion mode.</w:t>
      </w:r>
    </w:p>
    <w:p w14:paraId="399CB551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7F1CB8BA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4762500" cy="3750310"/>
            <wp:effectExtent l="0" t="0" r="7620" b="13970"/>
            <wp:docPr id="4" name="图片 4" descr="enplot_MAP00140__STEROID_HORMONE_BIOSYNTHESIS_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nplot_MAP00140__STEROID_HORMONE_BIOSYNTHESIS_2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75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31B69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he results of the GSEA for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STEROID_HORMONE_BIOSYNTHESIS</w:t>
      </w:r>
    </w:p>
    <w:p w14:paraId="3BAD8CB8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conducted on Group B1 and Group B2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4247F65A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</w:p>
    <w:p w14:paraId="6B60D4C7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2500" cy="3350895"/>
            <wp:effectExtent l="0" t="0" r="7620" b="1905"/>
            <wp:docPr id="5" name="图片 5" descr="enplot_MAP00564__GLYCEROPHOSPHOLIPID_METABOLISM_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enplot_MAP00564__GLYCEROPHOSPHOLIPID_METABOLISM_1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35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95BE6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he results of the GSEA for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GLYCEROPHOSPHOLIPID_METABOLISM</w:t>
      </w:r>
    </w:p>
    <w:p w14:paraId="03F6CFD1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conducted on Group B1 and Group B2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695264A2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297766B9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4762500" cy="4077335"/>
            <wp:effectExtent l="0" t="0" r="7620" b="6985"/>
            <wp:docPr id="6" name="图片 6" descr="enplot_MAP00590__ARACHIDONIC_ACID_METABOLISM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enplot_MAP00590__ARACHIDONIC_ACID_METABOLISM_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407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1265A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he results of the GSEA for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ARACHIDONIC_ACID_METABOLISM</w:t>
      </w:r>
    </w:p>
    <w:p w14:paraId="6640A8E5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conducted on Group B1 and Group B2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40AE06D0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16770022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4762500" cy="3554730"/>
            <wp:effectExtent l="0" t="0" r="7620" b="11430"/>
            <wp:docPr id="7" name="图片 7" descr="enplot_MAP00592__ALPHA-LINOLENIC_ACID_METABOLISM_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enplot_MAP00592__ALPHA-LINOLENIC_ACID_METABOLISM_9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55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CDF15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ALPHA-LINOLENIC_ACID_METABOLISM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conducted on Group B1 and Group B2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6E36BDB3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</w:p>
    <w:p w14:paraId="53A5E4FF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2500" cy="3415030"/>
            <wp:effectExtent l="0" t="0" r="7620" b="13970"/>
            <wp:docPr id="8" name="图片 8" descr="enplot_MAP01100__METABOLIC_PATHWAYS_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enplot_MAP01100__METABOLIC_PATHWAYS_1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41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20164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METABOLIC_PATHWAY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conducted on Group B1 and Group B2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58284688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</w:p>
    <w:p w14:paraId="4E651F2E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2500" cy="3497580"/>
            <wp:effectExtent l="0" t="0" r="7620" b="7620"/>
            <wp:docPr id="9" name="图片 9" descr="enplot_MAP04723__RETROGRADE_ENDOCANNABINOID_SIGNALING_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enplot_MAP04723__RETROGRADE_ENDOCANNABINOID_SIGNALING_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49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217DE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RETROGRADE_ENDOCANNABINOID_SIGNALING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conducted on Group B1 and Group B2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7C1C0934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</w:p>
    <w:p w14:paraId="600B28E1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2500" cy="3737610"/>
            <wp:effectExtent l="0" t="0" r="7620" b="11430"/>
            <wp:docPr id="10" name="图片 10" descr="enplot_MAP05231__CHOLINE_METABOLISM_IN_CANCER_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enplot_MAP05231__CHOLINE_METABOLISM_IN_CANCER_1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089BD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CHOLINE_METABOLISM_IN_CANCER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conducted on Group B1 and Group B2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4F592C88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784976DA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4762500" cy="3683635"/>
            <wp:effectExtent l="0" t="0" r="7620" b="4445"/>
            <wp:docPr id="11" name="图片 11" descr="enplot_MAP00564__GLYCEROPHOSPHOLIPID_METABOLISM_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enplot_MAP00564__GLYCEROPHOSPHOLIPID_METABOLISM_9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68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2C486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GLYCEROPHOSPHOLIPID_METABOLISM conducted on Group B1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negative ion mode.</w:t>
      </w:r>
    </w:p>
    <w:p w14:paraId="649D1081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01AF3783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4762500" cy="3567430"/>
            <wp:effectExtent l="0" t="0" r="7620" b="13970"/>
            <wp:docPr id="12" name="图片 12" descr="enplot_MAP01100__METABOLIC_PATHWAYS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enplot_MAP01100__METABOLIC_PATHWAYS_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56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71517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METABOLIC_PATHWAYS conducted on Group B1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negative ion mode.</w:t>
      </w:r>
    </w:p>
    <w:p w14:paraId="1D74D9A0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2500" cy="3462020"/>
            <wp:effectExtent l="0" t="0" r="7620" b="12700"/>
            <wp:docPr id="13" name="图片 13" descr="enplot_MAP05231__CHOLINE_METABOLISM_IN_CANCER_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enplot_MAP05231__CHOLINE_METABOLISM_IN_CANCER_6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46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CCC46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CHOLINE_METABOLISM_IN_CANCER conducted on Group B1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negative ion mode.</w:t>
      </w:r>
    </w:p>
    <w:p w14:paraId="4DC0AF6D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763BF0B3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4762500" cy="3491230"/>
            <wp:effectExtent l="0" t="0" r="7620" b="13970"/>
            <wp:docPr id="14" name="图片 14" descr="enplot_MAP00140__STEROID_HORMONE_BIOSYNTHESIS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enplot_MAP00140__STEROID_HORMONE_BIOSYNTHESIS_3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49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A68B4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STEROID_HORMONE_BIOSYNTHESIS conducted on Group B1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6E977FAF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2500" cy="3554730"/>
            <wp:effectExtent l="0" t="0" r="7620" b="11430"/>
            <wp:docPr id="15" name="图片 15" descr="enplot_MAP00564__GLYCEROPHOSPHOLIPID_METABOLISM_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enplot_MAP00564__GLYCEROPHOSPHOLIPID_METABOLISM_15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55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35195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GLYCEROPHOSPHOLIPID_METABOLISM conducted on Group B1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6FD6AA6B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</w:p>
    <w:p w14:paraId="642E6677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2500" cy="3420745"/>
            <wp:effectExtent l="0" t="0" r="7620" b="8255"/>
            <wp:docPr id="16" name="图片 16" descr="enplot_MAP00590__ARACHIDONIC_ACID_METABOLISM_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enplot_MAP00590__ARACHIDONIC_ACID_METABOLISM_12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42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54AFB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ARACHIDONIC_ACID_METABOLISM conducted on Group B1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2355D0C6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</w:p>
    <w:p w14:paraId="5F3FAA32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</w:p>
    <w:p w14:paraId="1AEC3251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2500" cy="3630930"/>
            <wp:effectExtent l="0" t="0" r="7620" b="11430"/>
            <wp:docPr id="17" name="图片 17" descr="enplot_MAP00592__ALPHA-LINOLENIC_ACID_METABOLISM_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enplot_MAP00592__ALPHA-LINOLENIC_ACID_METABOLISM_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63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A91FA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ALPHA-LINOLENIC_ACID_METABOLISM conducted on Group B1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36BF2357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5D12851A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4762500" cy="3567430"/>
            <wp:effectExtent l="0" t="0" r="7620" b="13970"/>
            <wp:docPr id="18" name="图片 18" descr="enplot_MAP01100__METABOLIC_PATHWAYS_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enplot_MAP01100__METABOLIC_PATHWAYS_18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56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D1A1A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METABOLIC_PATHWAYS conducted on Group B1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2E486718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2500" cy="3590925"/>
            <wp:effectExtent l="0" t="0" r="7620" b="5715"/>
            <wp:docPr id="19" name="图片 19" descr="enplot_MAP04723__RETROGRADE_ENDOCANNABINOID_SIGNALING_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enplot_MAP04723__RETROGRADE_ENDOCANNABINOID_SIGNALING_21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59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329A3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1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RETROGRADE_ENDOCANNABINOID_SIGNALING conducted on Group B1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2AF5F526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</w:p>
    <w:p w14:paraId="18433162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2500" cy="3390900"/>
            <wp:effectExtent l="0" t="0" r="7620" b="7620"/>
            <wp:docPr id="20" name="图片 20" descr="enplot_MAP05231__CHOLINE_METABOLISM_IN_CANCER_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enplot_MAP05231__CHOLINE_METABOLISM_IN_CANCER_9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82D08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CHOLINE_METABOLISM_IN_CANCER conducted on Group B1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1892266E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</w:p>
    <w:p w14:paraId="1D2DF01E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2500" cy="3444875"/>
            <wp:effectExtent l="0" t="0" r="7620" b="14605"/>
            <wp:docPr id="22" name="图片 22" descr="enplot_MAP00564__GLYCEROPHOSPHOLIPID_METABOLISM_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enplot_MAP00564__GLYCEROPHOSPHOLIPID_METABOLISM_9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44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288CE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GLYCEROPHOSPHOLIPID_METABOLISM conducted on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negative ion mode.</w:t>
      </w:r>
    </w:p>
    <w:p w14:paraId="3EB22E5F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2C710073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4762500" cy="3737610"/>
            <wp:effectExtent l="0" t="0" r="7620" b="11430"/>
            <wp:docPr id="23" name="图片 23" descr="enplot_MAP01100__METABOLIC_PATHWAYS_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enplot_MAP01100__METABOLIC_PATHWAYS_6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AD992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2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METABOLIC_PATHWAYS conducted on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negative ion mode.</w:t>
      </w:r>
    </w:p>
    <w:p w14:paraId="6F1C2295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60912666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4762500" cy="3344545"/>
            <wp:effectExtent l="0" t="0" r="7620" b="8255"/>
            <wp:docPr id="25" name="图片 25" descr="enplot_MAP05231__CHOLINE_METABOLISM_IN_CANCER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enplot_MAP05231__CHOLINE_METABOLISM_IN_CANCER_3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D338B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3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CHOLINE_METABOLISM_IN_CANCER conducted on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negative ion mode.</w:t>
      </w:r>
    </w:p>
    <w:p w14:paraId="45FADDAA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</w:p>
    <w:p w14:paraId="75673906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</w:p>
    <w:p w14:paraId="38CF2885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2500" cy="3514090"/>
            <wp:effectExtent l="0" t="0" r="7620" b="6350"/>
            <wp:docPr id="26" name="图片 26" descr="enplot_MAP00140__STEROID_HORMONE_BIOSYNTHESIS_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enplot_MAP00140__STEROID_HORMONE_BIOSYNTHESIS_21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4BCF0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4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STEROID_HORMONE_BIOSYNTHESIS conducted on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71887F69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2500" cy="3502660"/>
            <wp:effectExtent l="0" t="0" r="7620" b="2540"/>
            <wp:docPr id="27" name="图片 27" descr="enplot_MAP00564__GLYCEROPHOSPHOLIPID_METABOLISM_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enplot_MAP00564__GLYCEROPHOSPHOLIPID_METABOLISM_9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50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E9F20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5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GLYCEROPHOSPHOLIPID_METABOLISM conducted on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545C9A10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60CF8DB0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4762500" cy="3514725"/>
            <wp:effectExtent l="0" t="0" r="7620" b="5715"/>
            <wp:docPr id="28" name="图片 28" descr="enplot_MAP00590__ARACHIDONIC_ACID_METABOLISM_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enplot_MAP00590__ARACHIDONIC_ACID_METABOLISM_3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705C1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6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ARACHIDONIC_ACID_METABOLISM conducted on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3ED42606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</w:p>
    <w:p w14:paraId="681503AE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2500" cy="3392170"/>
            <wp:effectExtent l="0" t="0" r="7620" b="6350"/>
            <wp:docPr id="29" name="图片 29" descr="enplot_MAP00592__ALPHA-LINOLENIC_ACID_METABOLISM_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enplot_MAP00592__ALPHA-LINOLENIC_ACID_METABOLISM_12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39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4AB9A5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7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ALPHA-LINOLENIC_ACID_METABOLISM conducted on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714D0FA9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5CDB1D73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4762500" cy="3684270"/>
            <wp:effectExtent l="0" t="0" r="7620" b="3810"/>
            <wp:docPr id="30" name="图片 30" descr="enplot_MAP01100__METABOLIC_PATHWAYS_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enplot_MAP01100__METABOLIC_PATHWAYS_18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95499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8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METABOLIC_PATHWAYS conducted on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67B58EC0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4762500" cy="3519805"/>
            <wp:effectExtent l="0" t="0" r="7620" b="635"/>
            <wp:docPr id="31" name="图片 31" descr="enplot_MAP04723__RETROGRADE_ENDOCANNABINOID_SIGNALING_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enplot_MAP04723__RETROGRADE_ENDOCANNABINOID_SIGNALING_15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51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3B829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9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RETROGRADE_ENDOCANNABINOID_SIGNALING conducted on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</w:p>
    <w:p w14:paraId="2888D7D9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7D60C569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  <w:drawing>
          <wp:inline distT="0" distB="0" distL="114300" distR="114300">
            <wp:extent cx="4762500" cy="3749040"/>
            <wp:effectExtent l="0" t="0" r="7620" b="0"/>
            <wp:docPr id="32" name="图片 32" descr="enplot_MAP05231__CHOLINE_METABOLISM_IN_CANCER_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enplot_MAP05231__CHOLINE_METABOLISM_IN_CANCER_6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09D85">
      <w:pPr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0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. 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e results of the GSEA for CHOLINE_METABOLISM_IN_CANCER conducted on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and Group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under th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positive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ion mode.</w:t>
      </w:r>
      <w:bookmarkStart w:id="0" w:name="_GoBack"/>
      <w:bookmarkEnd w:id="0"/>
    </w:p>
    <w:p w14:paraId="01FDE213">
      <w:pPr>
        <w:jc w:val="center"/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Rockwell Condensed">
    <w:panose1 w:val="02060603050405020104"/>
    <w:charset w:val="00"/>
    <w:family w:val="auto"/>
    <w:pitch w:val="default"/>
    <w:sig w:usb0="00000003" w:usb1="00000000" w:usb2="00000000" w:usb3="00000000" w:csb0="20000001" w:csb1="00000000"/>
  </w:font>
  <w:font w:name="Rosewood Std Regular">
    <w:panose1 w:val="04090804040204020202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2A1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4" Type="http://schemas.openxmlformats.org/officeDocument/2006/relationships/fontTable" Target="fontTable.xml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0</Words>
  <Characters>0</Characters>
  <Lines>0</Lines>
  <Paragraphs>0</Paragraphs>
  <TotalTime>52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5-02-20T12:46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DQyMzNkOWQ2YjA0Yzg2MWFlOGVlNjg4ZTZjNWZhM2IiLCJ1c2VySWQiOiIyODE2Njg1MTcifQ==</vt:lpwstr>
  </property>
  <property fmtid="{D5CDD505-2E9C-101B-9397-08002B2CF9AE}" pid="4" name="ICV">
    <vt:lpwstr>0130D3B3615B465FA55223F5A732798A_12</vt:lpwstr>
  </property>
</Properties>
</file>